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648"/>
        <w:gridCol w:w="1795"/>
        <w:gridCol w:w="1795"/>
        <w:gridCol w:w="1679"/>
        <w:gridCol w:w="1795"/>
        <w:gridCol w:w="1623"/>
      </w:tblGrid>
      <w:tr w:rsidR="00B67382" w:rsidRPr="00B67382" w14:paraId="566F2425" w14:textId="77777777" w:rsidTr="00B67382">
        <w:trPr>
          <w:trHeight w:val="320"/>
        </w:trPr>
        <w:tc>
          <w:tcPr>
            <w:tcW w:w="1615" w:type="dxa"/>
            <w:noWrap/>
            <w:vAlign w:val="center"/>
            <w:hideMark/>
          </w:tcPr>
          <w:p w14:paraId="57F510A2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6F8BE9CB" w14:textId="77777777" w:rsidR="00B67382" w:rsidRPr="00B67382" w:rsidRDefault="00B67382"/>
        </w:tc>
        <w:tc>
          <w:tcPr>
            <w:tcW w:w="7064" w:type="dxa"/>
            <w:gridSpan w:val="4"/>
            <w:noWrap/>
            <w:hideMark/>
          </w:tcPr>
          <w:p w14:paraId="659513DE" w14:textId="77777777" w:rsidR="00B67382" w:rsidRPr="00B67382" w:rsidRDefault="00B67382" w:rsidP="00B67382">
            <w:pPr>
              <w:jc w:val="center"/>
            </w:pPr>
            <w:r w:rsidRPr="00B67382">
              <w:t>Mean ± SD</w:t>
            </w:r>
          </w:p>
        </w:tc>
        <w:tc>
          <w:tcPr>
            <w:tcW w:w="1623" w:type="dxa"/>
            <w:noWrap/>
            <w:hideMark/>
          </w:tcPr>
          <w:p w14:paraId="2328270F" w14:textId="77777777" w:rsidR="00B67382" w:rsidRPr="00B67382" w:rsidRDefault="00B67382" w:rsidP="00B67382"/>
        </w:tc>
      </w:tr>
      <w:tr w:rsidR="00B67382" w:rsidRPr="00B67382" w14:paraId="0F1555D7" w14:textId="77777777" w:rsidTr="00B67382">
        <w:trPr>
          <w:trHeight w:val="320"/>
        </w:trPr>
        <w:tc>
          <w:tcPr>
            <w:tcW w:w="1615" w:type="dxa"/>
            <w:noWrap/>
            <w:vAlign w:val="center"/>
            <w:hideMark/>
          </w:tcPr>
          <w:p w14:paraId="00CA740A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71D259E1" w14:textId="77777777" w:rsidR="00B67382" w:rsidRPr="00B67382" w:rsidRDefault="00B67382" w:rsidP="00B67382">
            <w:pPr>
              <w:jc w:val="center"/>
            </w:pPr>
            <w:r w:rsidRPr="00B67382">
              <w:t>Cytokine / Cell Surface Marker</w:t>
            </w:r>
          </w:p>
        </w:tc>
        <w:tc>
          <w:tcPr>
            <w:tcW w:w="1795" w:type="dxa"/>
            <w:noWrap/>
            <w:hideMark/>
          </w:tcPr>
          <w:p w14:paraId="2DCEFA10" w14:textId="77777777" w:rsidR="00B67382" w:rsidRPr="00B67382" w:rsidRDefault="00B67382" w:rsidP="00B67382">
            <w:pPr>
              <w:jc w:val="center"/>
            </w:pPr>
            <w:r w:rsidRPr="00B67382">
              <w:t>Female Sham</w:t>
            </w:r>
          </w:p>
        </w:tc>
        <w:tc>
          <w:tcPr>
            <w:tcW w:w="1795" w:type="dxa"/>
            <w:noWrap/>
            <w:hideMark/>
          </w:tcPr>
          <w:p w14:paraId="785BF76C" w14:textId="77777777" w:rsidR="00B67382" w:rsidRPr="00B67382" w:rsidRDefault="00B67382" w:rsidP="00B67382">
            <w:pPr>
              <w:jc w:val="center"/>
            </w:pPr>
            <w:r w:rsidRPr="00B67382">
              <w:t>Female CCI</w:t>
            </w:r>
          </w:p>
        </w:tc>
        <w:tc>
          <w:tcPr>
            <w:tcW w:w="1679" w:type="dxa"/>
            <w:noWrap/>
            <w:hideMark/>
          </w:tcPr>
          <w:p w14:paraId="7B2FF29A" w14:textId="77777777" w:rsidR="00B67382" w:rsidRPr="00B67382" w:rsidRDefault="00B67382" w:rsidP="00B67382">
            <w:pPr>
              <w:jc w:val="center"/>
            </w:pPr>
            <w:r w:rsidRPr="00B67382">
              <w:t>Male Sham</w:t>
            </w:r>
          </w:p>
        </w:tc>
        <w:tc>
          <w:tcPr>
            <w:tcW w:w="1795" w:type="dxa"/>
            <w:noWrap/>
            <w:hideMark/>
          </w:tcPr>
          <w:p w14:paraId="797AEE42" w14:textId="77777777" w:rsidR="00B67382" w:rsidRPr="00B67382" w:rsidRDefault="00B67382" w:rsidP="00B67382">
            <w:pPr>
              <w:jc w:val="center"/>
            </w:pPr>
            <w:r w:rsidRPr="00B67382">
              <w:t>Male CCI</w:t>
            </w:r>
          </w:p>
        </w:tc>
        <w:tc>
          <w:tcPr>
            <w:tcW w:w="1623" w:type="dxa"/>
            <w:noWrap/>
            <w:hideMark/>
          </w:tcPr>
          <w:p w14:paraId="7C1364F7" w14:textId="77777777" w:rsidR="00B67382" w:rsidRPr="00B67382" w:rsidRDefault="00B67382" w:rsidP="00B67382">
            <w:pPr>
              <w:jc w:val="center"/>
            </w:pPr>
            <w:r w:rsidRPr="00B67382">
              <w:t>N for 95% Power</w:t>
            </w:r>
          </w:p>
        </w:tc>
      </w:tr>
      <w:tr w:rsidR="00B67382" w:rsidRPr="00B67382" w14:paraId="10A64465" w14:textId="77777777" w:rsidTr="00B67382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408AC131" w14:textId="77777777" w:rsidR="00B67382" w:rsidRPr="00B67382" w:rsidRDefault="00B67382" w:rsidP="00B67382">
            <w:pPr>
              <w:jc w:val="center"/>
            </w:pPr>
            <w:r w:rsidRPr="00B67382">
              <w:t>Cytokine</w:t>
            </w:r>
          </w:p>
        </w:tc>
        <w:tc>
          <w:tcPr>
            <w:tcW w:w="2648" w:type="dxa"/>
            <w:noWrap/>
            <w:hideMark/>
          </w:tcPr>
          <w:p w14:paraId="26225576" w14:textId="77777777" w:rsidR="00B67382" w:rsidRPr="00B67382" w:rsidRDefault="00B67382">
            <w:r w:rsidRPr="00B67382">
              <w:t>MCP-1</w:t>
            </w:r>
          </w:p>
        </w:tc>
        <w:tc>
          <w:tcPr>
            <w:tcW w:w="1795" w:type="dxa"/>
            <w:noWrap/>
            <w:hideMark/>
          </w:tcPr>
          <w:p w14:paraId="0E354F7C" w14:textId="77777777" w:rsidR="00B67382" w:rsidRPr="00B67382" w:rsidRDefault="00B67382">
            <w:r w:rsidRPr="00B67382">
              <w:t>7601.15 ± 3168.68</w:t>
            </w:r>
          </w:p>
        </w:tc>
        <w:tc>
          <w:tcPr>
            <w:tcW w:w="1795" w:type="dxa"/>
            <w:noWrap/>
            <w:hideMark/>
          </w:tcPr>
          <w:p w14:paraId="2E3703B1" w14:textId="77777777" w:rsidR="00B67382" w:rsidRPr="00B67382" w:rsidRDefault="00B67382">
            <w:r w:rsidRPr="00B67382">
              <w:t>7570.02 ± 5464.60</w:t>
            </w:r>
          </w:p>
        </w:tc>
        <w:tc>
          <w:tcPr>
            <w:tcW w:w="1679" w:type="dxa"/>
            <w:noWrap/>
            <w:hideMark/>
          </w:tcPr>
          <w:p w14:paraId="0F956742" w14:textId="77777777" w:rsidR="00B67382" w:rsidRPr="00B67382" w:rsidRDefault="00B67382">
            <w:r w:rsidRPr="00B67382">
              <w:t>4677.00 ± 799.65</w:t>
            </w:r>
          </w:p>
        </w:tc>
        <w:tc>
          <w:tcPr>
            <w:tcW w:w="1795" w:type="dxa"/>
            <w:noWrap/>
            <w:hideMark/>
          </w:tcPr>
          <w:p w14:paraId="71A70D2A" w14:textId="77777777" w:rsidR="00B67382" w:rsidRPr="00B67382" w:rsidRDefault="00B67382">
            <w:r w:rsidRPr="00B67382">
              <w:t>3395.07 ± 1387.76</w:t>
            </w:r>
          </w:p>
        </w:tc>
        <w:tc>
          <w:tcPr>
            <w:tcW w:w="1623" w:type="dxa"/>
            <w:noWrap/>
            <w:hideMark/>
          </w:tcPr>
          <w:p w14:paraId="30B0FB52" w14:textId="77777777" w:rsidR="00B67382" w:rsidRPr="00B67382" w:rsidRDefault="00B67382" w:rsidP="00B67382">
            <w:r w:rsidRPr="00B67382">
              <w:t>10</w:t>
            </w:r>
          </w:p>
        </w:tc>
      </w:tr>
      <w:tr w:rsidR="00B67382" w:rsidRPr="00B67382" w14:paraId="60630617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559A94BB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2648B30F" w14:textId="77777777" w:rsidR="00B67382" w:rsidRPr="00B67382" w:rsidRDefault="00B67382">
            <w:r w:rsidRPr="00B67382">
              <w:t>IL-1β</w:t>
            </w:r>
          </w:p>
        </w:tc>
        <w:tc>
          <w:tcPr>
            <w:tcW w:w="1795" w:type="dxa"/>
            <w:noWrap/>
            <w:hideMark/>
          </w:tcPr>
          <w:p w14:paraId="4E0A1A38" w14:textId="77777777" w:rsidR="00B67382" w:rsidRPr="00B67382" w:rsidRDefault="00B67382">
            <w:r w:rsidRPr="00B67382">
              <w:t>3863 ± 2744</w:t>
            </w:r>
          </w:p>
        </w:tc>
        <w:tc>
          <w:tcPr>
            <w:tcW w:w="1795" w:type="dxa"/>
            <w:noWrap/>
            <w:hideMark/>
          </w:tcPr>
          <w:p w14:paraId="749CB307" w14:textId="77777777" w:rsidR="00B67382" w:rsidRPr="00B67382" w:rsidRDefault="00B67382">
            <w:r w:rsidRPr="00B67382">
              <w:t>12059 ± 11122</w:t>
            </w:r>
          </w:p>
        </w:tc>
        <w:tc>
          <w:tcPr>
            <w:tcW w:w="1679" w:type="dxa"/>
            <w:noWrap/>
            <w:hideMark/>
          </w:tcPr>
          <w:p w14:paraId="3A8D07D5" w14:textId="77777777" w:rsidR="00B67382" w:rsidRPr="00B67382" w:rsidRDefault="00B67382">
            <w:r w:rsidRPr="00B67382">
              <w:t>1582 ± 778.9</w:t>
            </w:r>
          </w:p>
        </w:tc>
        <w:tc>
          <w:tcPr>
            <w:tcW w:w="1795" w:type="dxa"/>
            <w:noWrap/>
            <w:hideMark/>
          </w:tcPr>
          <w:p w14:paraId="4F724C9F" w14:textId="77777777" w:rsidR="00B67382" w:rsidRPr="00B67382" w:rsidRDefault="00B67382">
            <w:r w:rsidRPr="00B67382">
              <w:t>6795 ± 7495</w:t>
            </w:r>
          </w:p>
        </w:tc>
        <w:tc>
          <w:tcPr>
            <w:tcW w:w="1623" w:type="dxa"/>
            <w:noWrap/>
            <w:hideMark/>
          </w:tcPr>
          <w:p w14:paraId="6EF24C38" w14:textId="77777777" w:rsidR="00B67382" w:rsidRPr="00B67382" w:rsidRDefault="00B67382" w:rsidP="00B67382">
            <w:r w:rsidRPr="00B67382">
              <w:t>86</w:t>
            </w:r>
          </w:p>
        </w:tc>
      </w:tr>
      <w:tr w:rsidR="00B67382" w:rsidRPr="00B67382" w14:paraId="15F2F6D8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51ED8309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1FC8D294" w14:textId="77777777" w:rsidR="00B67382" w:rsidRPr="00B67382" w:rsidRDefault="00B67382">
            <w:r w:rsidRPr="00B67382">
              <w:t>IL-10</w:t>
            </w:r>
          </w:p>
        </w:tc>
        <w:tc>
          <w:tcPr>
            <w:tcW w:w="1795" w:type="dxa"/>
            <w:noWrap/>
            <w:hideMark/>
          </w:tcPr>
          <w:p w14:paraId="7643373A" w14:textId="77777777" w:rsidR="00B67382" w:rsidRPr="00B67382" w:rsidRDefault="00B67382">
            <w:r w:rsidRPr="00B67382">
              <w:t>39.98 ± 10.66</w:t>
            </w:r>
          </w:p>
        </w:tc>
        <w:tc>
          <w:tcPr>
            <w:tcW w:w="1795" w:type="dxa"/>
            <w:noWrap/>
            <w:hideMark/>
          </w:tcPr>
          <w:p w14:paraId="0BAAA682" w14:textId="77777777" w:rsidR="00B67382" w:rsidRPr="00B67382" w:rsidRDefault="00B67382">
            <w:r w:rsidRPr="00B67382">
              <w:t>57.93 ± 65.69</w:t>
            </w:r>
          </w:p>
        </w:tc>
        <w:tc>
          <w:tcPr>
            <w:tcW w:w="1679" w:type="dxa"/>
            <w:noWrap/>
            <w:hideMark/>
          </w:tcPr>
          <w:p w14:paraId="2CC27536" w14:textId="77777777" w:rsidR="00B67382" w:rsidRPr="00B67382" w:rsidRDefault="00B67382">
            <w:r w:rsidRPr="00B67382">
              <w:t>79.73 ± 14.70</w:t>
            </w:r>
          </w:p>
        </w:tc>
        <w:tc>
          <w:tcPr>
            <w:tcW w:w="1795" w:type="dxa"/>
            <w:noWrap/>
            <w:hideMark/>
          </w:tcPr>
          <w:p w14:paraId="3B1763FF" w14:textId="77777777" w:rsidR="00B67382" w:rsidRPr="00B67382" w:rsidRDefault="00B67382">
            <w:r w:rsidRPr="00B67382">
              <w:t>52.42 ± 34.27</w:t>
            </w:r>
          </w:p>
        </w:tc>
        <w:tc>
          <w:tcPr>
            <w:tcW w:w="1623" w:type="dxa"/>
            <w:noWrap/>
            <w:hideMark/>
          </w:tcPr>
          <w:p w14:paraId="0B63FD24" w14:textId="77777777" w:rsidR="00B67382" w:rsidRPr="00B67382" w:rsidRDefault="00B67382" w:rsidP="00B67382">
            <w:r w:rsidRPr="00B67382">
              <w:t>2351</w:t>
            </w:r>
          </w:p>
        </w:tc>
      </w:tr>
      <w:tr w:rsidR="00B67382" w:rsidRPr="00B67382" w14:paraId="65A831B6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24F468C1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4F637500" w14:textId="77777777" w:rsidR="00B67382" w:rsidRPr="00B67382" w:rsidRDefault="00B67382">
            <w:r w:rsidRPr="00B67382">
              <w:t>IFN-γ</w:t>
            </w:r>
          </w:p>
        </w:tc>
        <w:tc>
          <w:tcPr>
            <w:tcW w:w="1795" w:type="dxa"/>
            <w:noWrap/>
            <w:hideMark/>
          </w:tcPr>
          <w:p w14:paraId="358C6661" w14:textId="77777777" w:rsidR="00B67382" w:rsidRPr="00B67382" w:rsidRDefault="00B67382">
            <w:r w:rsidRPr="00B67382">
              <w:t>39.54 ± 18.09</w:t>
            </w:r>
          </w:p>
        </w:tc>
        <w:tc>
          <w:tcPr>
            <w:tcW w:w="1795" w:type="dxa"/>
            <w:noWrap/>
            <w:hideMark/>
          </w:tcPr>
          <w:p w14:paraId="664067DC" w14:textId="77777777" w:rsidR="00B67382" w:rsidRPr="00B67382" w:rsidRDefault="00B67382">
            <w:r w:rsidRPr="00B67382">
              <w:t>55.84 ± 60.52</w:t>
            </w:r>
          </w:p>
        </w:tc>
        <w:tc>
          <w:tcPr>
            <w:tcW w:w="1679" w:type="dxa"/>
            <w:noWrap/>
            <w:hideMark/>
          </w:tcPr>
          <w:p w14:paraId="4FDD4DD8" w14:textId="77777777" w:rsidR="00B67382" w:rsidRPr="00B67382" w:rsidRDefault="00B67382">
            <w:r w:rsidRPr="00B67382">
              <w:t>88.80 ± 12.30</w:t>
            </w:r>
          </w:p>
        </w:tc>
        <w:tc>
          <w:tcPr>
            <w:tcW w:w="1795" w:type="dxa"/>
            <w:noWrap/>
            <w:hideMark/>
          </w:tcPr>
          <w:p w14:paraId="78003906" w14:textId="77777777" w:rsidR="00B67382" w:rsidRPr="00B67382" w:rsidRDefault="00B67382">
            <w:r w:rsidRPr="00B67382">
              <w:t>54.23 ± 37.29</w:t>
            </w:r>
          </w:p>
        </w:tc>
        <w:tc>
          <w:tcPr>
            <w:tcW w:w="1623" w:type="dxa"/>
            <w:noWrap/>
            <w:hideMark/>
          </w:tcPr>
          <w:p w14:paraId="3B98880D" w14:textId="77777777" w:rsidR="00B67382" w:rsidRPr="00B67382" w:rsidRDefault="00B67382" w:rsidP="00B67382">
            <w:r w:rsidRPr="00B67382">
              <w:t>25334</w:t>
            </w:r>
          </w:p>
        </w:tc>
      </w:tr>
      <w:tr w:rsidR="00B67382" w:rsidRPr="00B67382" w14:paraId="5E34C57E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00880EE7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7EB06A16" w14:textId="77777777" w:rsidR="00B67382" w:rsidRPr="00B67382" w:rsidRDefault="00B67382">
            <w:r w:rsidRPr="00B67382">
              <w:t>CXCL-1</w:t>
            </w:r>
          </w:p>
        </w:tc>
        <w:tc>
          <w:tcPr>
            <w:tcW w:w="1795" w:type="dxa"/>
            <w:noWrap/>
            <w:hideMark/>
          </w:tcPr>
          <w:p w14:paraId="50E2DAB5" w14:textId="77777777" w:rsidR="00B67382" w:rsidRPr="00B67382" w:rsidRDefault="00B67382">
            <w:r w:rsidRPr="00B67382">
              <w:t>9567 ± 2047</w:t>
            </w:r>
          </w:p>
        </w:tc>
        <w:tc>
          <w:tcPr>
            <w:tcW w:w="1795" w:type="dxa"/>
            <w:noWrap/>
            <w:hideMark/>
          </w:tcPr>
          <w:p w14:paraId="29ED3BC7" w14:textId="77777777" w:rsidR="00B67382" w:rsidRPr="00B67382" w:rsidRDefault="00B67382">
            <w:r w:rsidRPr="00B67382">
              <w:t>9708 ± 4534</w:t>
            </w:r>
          </w:p>
        </w:tc>
        <w:tc>
          <w:tcPr>
            <w:tcW w:w="1679" w:type="dxa"/>
            <w:noWrap/>
            <w:hideMark/>
          </w:tcPr>
          <w:p w14:paraId="0D1B1BF6" w14:textId="77777777" w:rsidR="00B67382" w:rsidRPr="00B67382" w:rsidRDefault="00B67382">
            <w:r w:rsidRPr="00B67382">
              <w:t>6225 ± 315.3</w:t>
            </w:r>
          </w:p>
        </w:tc>
        <w:tc>
          <w:tcPr>
            <w:tcW w:w="1795" w:type="dxa"/>
            <w:noWrap/>
            <w:hideMark/>
          </w:tcPr>
          <w:p w14:paraId="640C5799" w14:textId="77777777" w:rsidR="00B67382" w:rsidRPr="00B67382" w:rsidRDefault="00B67382">
            <w:r w:rsidRPr="00B67382">
              <w:t>8672 ± 2693</w:t>
            </w:r>
          </w:p>
        </w:tc>
        <w:tc>
          <w:tcPr>
            <w:tcW w:w="1623" w:type="dxa"/>
            <w:noWrap/>
            <w:hideMark/>
          </w:tcPr>
          <w:p w14:paraId="4889815E" w14:textId="77777777" w:rsidR="00B67382" w:rsidRPr="00B67382" w:rsidRDefault="00B67382" w:rsidP="00B67382">
            <w:r w:rsidRPr="00B67382">
              <w:t>338</w:t>
            </w:r>
          </w:p>
        </w:tc>
      </w:tr>
      <w:tr w:rsidR="00B67382" w:rsidRPr="00B67382" w14:paraId="202CB3F6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29896484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16E1EB74" w14:textId="77777777" w:rsidR="00B67382" w:rsidRPr="00B67382" w:rsidRDefault="00B67382">
            <w:r w:rsidRPr="00B67382">
              <w:t>TNF-α</w:t>
            </w:r>
          </w:p>
        </w:tc>
        <w:tc>
          <w:tcPr>
            <w:tcW w:w="1795" w:type="dxa"/>
            <w:noWrap/>
            <w:hideMark/>
          </w:tcPr>
          <w:p w14:paraId="74129043" w14:textId="77777777" w:rsidR="00B67382" w:rsidRPr="00B67382" w:rsidRDefault="00B67382">
            <w:r w:rsidRPr="00B67382">
              <w:t>25.91 ± 17.43</w:t>
            </w:r>
          </w:p>
        </w:tc>
        <w:tc>
          <w:tcPr>
            <w:tcW w:w="1795" w:type="dxa"/>
            <w:noWrap/>
            <w:hideMark/>
          </w:tcPr>
          <w:p w14:paraId="0735535A" w14:textId="77777777" w:rsidR="00B67382" w:rsidRPr="00B67382" w:rsidRDefault="00B67382">
            <w:r w:rsidRPr="00B67382">
              <w:t>12.62 ± 18.93</w:t>
            </w:r>
          </w:p>
        </w:tc>
        <w:tc>
          <w:tcPr>
            <w:tcW w:w="1679" w:type="dxa"/>
            <w:noWrap/>
            <w:hideMark/>
          </w:tcPr>
          <w:p w14:paraId="23CB64A9" w14:textId="77777777" w:rsidR="00B67382" w:rsidRPr="00B67382" w:rsidRDefault="00B67382">
            <w:r w:rsidRPr="00B67382">
              <w:t>33.20 ± 21.69</w:t>
            </w:r>
          </w:p>
        </w:tc>
        <w:tc>
          <w:tcPr>
            <w:tcW w:w="1795" w:type="dxa"/>
            <w:noWrap/>
            <w:hideMark/>
          </w:tcPr>
          <w:p w14:paraId="4CE16D61" w14:textId="77777777" w:rsidR="00B67382" w:rsidRPr="00B67382" w:rsidRDefault="00B67382">
            <w:r w:rsidRPr="00B67382">
              <w:t>12.04 ± 7.24</w:t>
            </w:r>
          </w:p>
        </w:tc>
        <w:tc>
          <w:tcPr>
            <w:tcW w:w="1623" w:type="dxa"/>
            <w:noWrap/>
            <w:hideMark/>
          </w:tcPr>
          <w:p w14:paraId="7F2DEEBD" w14:textId="77777777" w:rsidR="00B67382" w:rsidRPr="00B67382" w:rsidRDefault="00B67382" w:rsidP="00B67382">
            <w:r w:rsidRPr="00B67382">
              <w:t>15868</w:t>
            </w:r>
          </w:p>
        </w:tc>
      </w:tr>
      <w:tr w:rsidR="00B67382" w:rsidRPr="00B67382" w14:paraId="7D590D85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6E009C09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286F03E6" w14:textId="77777777" w:rsidR="00B67382" w:rsidRPr="00B67382" w:rsidRDefault="00B67382">
            <w:r w:rsidRPr="00B67382">
              <w:t>IL-12p70</w:t>
            </w:r>
          </w:p>
        </w:tc>
        <w:tc>
          <w:tcPr>
            <w:tcW w:w="1795" w:type="dxa"/>
            <w:noWrap/>
            <w:hideMark/>
          </w:tcPr>
          <w:p w14:paraId="45F5677F" w14:textId="77777777" w:rsidR="00B67382" w:rsidRPr="00B67382" w:rsidRDefault="00B67382">
            <w:r w:rsidRPr="00B67382">
              <w:t>11138 ± 3072</w:t>
            </w:r>
          </w:p>
        </w:tc>
        <w:tc>
          <w:tcPr>
            <w:tcW w:w="1795" w:type="dxa"/>
            <w:noWrap/>
            <w:hideMark/>
          </w:tcPr>
          <w:p w14:paraId="72903DEA" w14:textId="77777777" w:rsidR="00B67382" w:rsidRPr="00B67382" w:rsidRDefault="00B67382">
            <w:r w:rsidRPr="00B67382">
              <w:t>14283 ± 11465</w:t>
            </w:r>
          </w:p>
        </w:tc>
        <w:tc>
          <w:tcPr>
            <w:tcW w:w="1679" w:type="dxa"/>
            <w:noWrap/>
            <w:hideMark/>
          </w:tcPr>
          <w:p w14:paraId="22A41E7D" w14:textId="77777777" w:rsidR="00B67382" w:rsidRPr="00B67382" w:rsidRDefault="00B67382">
            <w:r w:rsidRPr="00B67382">
              <w:t>5419 ± 565.5</w:t>
            </w:r>
          </w:p>
        </w:tc>
        <w:tc>
          <w:tcPr>
            <w:tcW w:w="1795" w:type="dxa"/>
            <w:noWrap/>
            <w:hideMark/>
          </w:tcPr>
          <w:p w14:paraId="0D326B38" w14:textId="77777777" w:rsidR="00B67382" w:rsidRPr="00B67382" w:rsidRDefault="00B67382">
            <w:r w:rsidRPr="00B67382">
              <w:t>9922 ± 5806</w:t>
            </w:r>
          </w:p>
        </w:tc>
        <w:tc>
          <w:tcPr>
            <w:tcW w:w="1623" w:type="dxa"/>
            <w:noWrap/>
            <w:hideMark/>
          </w:tcPr>
          <w:p w14:paraId="6247F399" w14:textId="77777777" w:rsidR="00B67382" w:rsidRPr="00B67382" w:rsidRDefault="00B67382" w:rsidP="00B67382">
            <w:r w:rsidRPr="00B67382">
              <w:t>114</w:t>
            </w:r>
          </w:p>
        </w:tc>
      </w:tr>
      <w:tr w:rsidR="00B67382" w:rsidRPr="00B67382" w14:paraId="5092B115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5C689875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33ADA522" w14:textId="77777777" w:rsidR="00B67382" w:rsidRPr="00B67382" w:rsidRDefault="00B67382">
            <w:r w:rsidRPr="00B67382">
              <w:t>IL-17a</w:t>
            </w:r>
          </w:p>
        </w:tc>
        <w:tc>
          <w:tcPr>
            <w:tcW w:w="1795" w:type="dxa"/>
            <w:noWrap/>
            <w:hideMark/>
          </w:tcPr>
          <w:p w14:paraId="27A4E105" w14:textId="77777777" w:rsidR="00B67382" w:rsidRPr="00B67382" w:rsidRDefault="00B67382">
            <w:r w:rsidRPr="00B67382">
              <w:t>23.95 ± 8.28</w:t>
            </w:r>
          </w:p>
        </w:tc>
        <w:tc>
          <w:tcPr>
            <w:tcW w:w="1795" w:type="dxa"/>
            <w:noWrap/>
            <w:hideMark/>
          </w:tcPr>
          <w:p w14:paraId="7B594438" w14:textId="77777777" w:rsidR="00B67382" w:rsidRPr="00B67382" w:rsidRDefault="00B67382">
            <w:r w:rsidRPr="00B67382">
              <w:t>18.46 ± 18.98</w:t>
            </w:r>
          </w:p>
        </w:tc>
        <w:tc>
          <w:tcPr>
            <w:tcW w:w="1679" w:type="dxa"/>
            <w:noWrap/>
            <w:hideMark/>
          </w:tcPr>
          <w:p w14:paraId="2A9B1C85" w14:textId="77777777" w:rsidR="00B67382" w:rsidRPr="00B67382" w:rsidRDefault="00B67382">
            <w:r w:rsidRPr="00B67382">
              <w:t>32.08 ± 11.53</w:t>
            </w:r>
          </w:p>
        </w:tc>
        <w:tc>
          <w:tcPr>
            <w:tcW w:w="1795" w:type="dxa"/>
            <w:noWrap/>
            <w:hideMark/>
          </w:tcPr>
          <w:p w14:paraId="1BA1DDAE" w14:textId="77777777" w:rsidR="00B67382" w:rsidRPr="00B67382" w:rsidRDefault="00B67382">
            <w:r w:rsidRPr="00B67382">
              <w:t>20.82 ± 7.57</w:t>
            </w:r>
          </w:p>
        </w:tc>
        <w:tc>
          <w:tcPr>
            <w:tcW w:w="1623" w:type="dxa"/>
            <w:noWrap/>
            <w:hideMark/>
          </w:tcPr>
          <w:p w14:paraId="2BC21B01" w14:textId="77777777" w:rsidR="00B67382" w:rsidRPr="00B67382" w:rsidRDefault="00B67382" w:rsidP="00B67382">
            <w:r w:rsidRPr="00B67382">
              <w:t>976</w:t>
            </w:r>
          </w:p>
        </w:tc>
      </w:tr>
      <w:tr w:rsidR="00B67382" w:rsidRPr="00B67382" w14:paraId="76349C11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26A0438E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6D4C58A7" w14:textId="77777777" w:rsidR="00B67382" w:rsidRPr="00B67382" w:rsidRDefault="00B67382">
            <w:r w:rsidRPr="00B67382">
              <w:t>IL-33</w:t>
            </w:r>
          </w:p>
        </w:tc>
        <w:tc>
          <w:tcPr>
            <w:tcW w:w="1795" w:type="dxa"/>
            <w:noWrap/>
            <w:hideMark/>
          </w:tcPr>
          <w:p w14:paraId="24F1F61B" w14:textId="77777777" w:rsidR="00B67382" w:rsidRPr="00B67382" w:rsidRDefault="00B67382">
            <w:r w:rsidRPr="00B67382">
              <w:t>8052 ± 3759</w:t>
            </w:r>
          </w:p>
        </w:tc>
        <w:tc>
          <w:tcPr>
            <w:tcW w:w="1795" w:type="dxa"/>
            <w:noWrap/>
            <w:hideMark/>
          </w:tcPr>
          <w:p w14:paraId="717B31F6" w14:textId="77777777" w:rsidR="00B67382" w:rsidRPr="00B67382" w:rsidRDefault="00B67382">
            <w:r w:rsidRPr="00B67382">
              <w:t>11886 ± 9440</w:t>
            </w:r>
          </w:p>
        </w:tc>
        <w:tc>
          <w:tcPr>
            <w:tcW w:w="1679" w:type="dxa"/>
            <w:noWrap/>
            <w:hideMark/>
          </w:tcPr>
          <w:p w14:paraId="1E38A780" w14:textId="77777777" w:rsidR="00B67382" w:rsidRPr="00B67382" w:rsidRDefault="00B67382">
            <w:r w:rsidRPr="00B67382">
              <w:t>3235 ± 932.9</w:t>
            </w:r>
          </w:p>
        </w:tc>
        <w:tc>
          <w:tcPr>
            <w:tcW w:w="1795" w:type="dxa"/>
            <w:noWrap/>
            <w:hideMark/>
          </w:tcPr>
          <w:p w14:paraId="7E7E9A29" w14:textId="77777777" w:rsidR="00B67382" w:rsidRPr="00B67382" w:rsidRDefault="00B67382">
            <w:r w:rsidRPr="00B67382">
              <w:t>6284 ± 4341</w:t>
            </w:r>
          </w:p>
        </w:tc>
        <w:tc>
          <w:tcPr>
            <w:tcW w:w="1623" w:type="dxa"/>
            <w:noWrap/>
            <w:hideMark/>
          </w:tcPr>
          <w:p w14:paraId="59ED0DBB" w14:textId="77777777" w:rsidR="00B67382" w:rsidRPr="00B67382" w:rsidRDefault="00B67382" w:rsidP="00B67382">
            <w:r w:rsidRPr="00B67382">
              <w:t>46</w:t>
            </w:r>
          </w:p>
        </w:tc>
      </w:tr>
      <w:tr w:rsidR="00B67382" w:rsidRPr="00B67382" w14:paraId="4B123D19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5B542FE9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47BEE1AC" w14:textId="77777777" w:rsidR="00B67382" w:rsidRPr="00B67382" w:rsidRDefault="00B67382">
            <w:r w:rsidRPr="00B67382">
              <w:t>IL-1a</w:t>
            </w:r>
          </w:p>
        </w:tc>
        <w:tc>
          <w:tcPr>
            <w:tcW w:w="1795" w:type="dxa"/>
            <w:noWrap/>
            <w:hideMark/>
          </w:tcPr>
          <w:p w14:paraId="00E47022" w14:textId="77777777" w:rsidR="00B67382" w:rsidRPr="00B67382" w:rsidRDefault="00B67382">
            <w:r w:rsidRPr="00B67382">
              <w:t>13.48 ± 5.59</w:t>
            </w:r>
          </w:p>
        </w:tc>
        <w:tc>
          <w:tcPr>
            <w:tcW w:w="1795" w:type="dxa"/>
            <w:noWrap/>
            <w:hideMark/>
          </w:tcPr>
          <w:p w14:paraId="56AE8A5D" w14:textId="77777777" w:rsidR="00B67382" w:rsidRPr="00B67382" w:rsidRDefault="00B67382">
            <w:r w:rsidRPr="00B67382">
              <w:t>21.82 ± 25.42</w:t>
            </w:r>
          </w:p>
        </w:tc>
        <w:tc>
          <w:tcPr>
            <w:tcW w:w="1679" w:type="dxa"/>
            <w:noWrap/>
            <w:hideMark/>
          </w:tcPr>
          <w:p w14:paraId="00FEEC9B" w14:textId="77777777" w:rsidR="00B67382" w:rsidRPr="00B67382" w:rsidRDefault="00B67382">
            <w:r w:rsidRPr="00B67382">
              <w:t>26.15 ± 6.71</w:t>
            </w:r>
          </w:p>
        </w:tc>
        <w:tc>
          <w:tcPr>
            <w:tcW w:w="1795" w:type="dxa"/>
            <w:noWrap/>
            <w:hideMark/>
          </w:tcPr>
          <w:p w14:paraId="4EC79494" w14:textId="77777777" w:rsidR="00B67382" w:rsidRPr="00B67382" w:rsidRDefault="00B67382">
            <w:r w:rsidRPr="00B67382">
              <w:t>21.93 ± 13.11</w:t>
            </w:r>
          </w:p>
        </w:tc>
        <w:tc>
          <w:tcPr>
            <w:tcW w:w="1623" w:type="dxa"/>
            <w:noWrap/>
            <w:hideMark/>
          </w:tcPr>
          <w:p w14:paraId="599BDA4A" w14:textId="77777777" w:rsidR="00B67382" w:rsidRPr="00B67382" w:rsidRDefault="00B67382" w:rsidP="00B67382">
            <w:r w:rsidRPr="00B67382">
              <w:t>878539</w:t>
            </w:r>
          </w:p>
        </w:tc>
      </w:tr>
      <w:tr w:rsidR="00B67382" w:rsidRPr="00B67382" w14:paraId="6ACBAB9B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15BEB75C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508CFEA4" w14:textId="77777777" w:rsidR="00B67382" w:rsidRPr="00B67382" w:rsidRDefault="00B67382">
            <w:r w:rsidRPr="00B67382">
              <w:t>IL-6</w:t>
            </w:r>
          </w:p>
        </w:tc>
        <w:tc>
          <w:tcPr>
            <w:tcW w:w="1795" w:type="dxa"/>
            <w:noWrap/>
            <w:hideMark/>
          </w:tcPr>
          <w:p w14:paraId="4C11B896" w14:textId="77777777" w:rsidR="00B67382" w:rsidRPr="00B67382" w:rsidRDefault="00B67382">
            <w:r w:rsidRPr="00B67382">
              <w:t>23.75 ± 6.40</w:t>
            </w:r>
          </w:p>
        </w:tc>
        <w:tc>
          <w:tcPr>
            <w:tcW w:w="1795" w:type="dxa"/>
            <w:noWrap/>
            <w:hideMark/>
          </w:tcPr>
          <w:p w14:paraId="5EE3389E" w14:textId="77777777" w:rsidR="00B67382" w:rsidRPr="00B67382" w:rsidRDefault="00B67382">
            <w:r w:rsidRPr="00B67382">
              <w:t>34.74 ± 44.52</w:t>
            </w:r>
          </w:p>
        </w:tc>
        <w:tc>
          <w:tcPr>
            <w:tcW w:w="1679" w:type="dxa"/>
            <w:noWrap/>
            <w:hideMark/>
          </w:tcPr>
          <w:p w14:paraId="4DFFF557" w14:textId="77777777" w:rsidR="00B67382" w:rsidRPr="00B67382" w:rsidRDefault="00B67382">
            <w:r w:rsidRPr="00B67382">
              <w:t>42.48 ± 8.83</w:t>
            </w:r>
          </w:p>
        </w:tc>
        <w:tc>
          <w:tcPr>
            <w:tcW w:w="1795" w:type="dxa"/>
            <w:noWrap/>
            <w:hideMark/>
          </w:tcPr>
          <w:p w14:paraId="6F73F2AE" w14:textId="77777777" w:rsidR="00B67382" w:rsidRPr="00B67382" w:rsidRDefault="00B67382">
            <w:r w:rsidRPr="00B67382">
              <w:t>30.08 ± 11.52</w:t>
            </w:r>
          </w:p>
        </w:tc>
        <w:tc>
          <w:tcPr>
            <w:tcW w:w="1623" w:type="dxa"/>
            <w:noWrap/>
            <w:hideMark/>
          </w:tcPr>
          <w:p w14:paraId="4E31E283" w14:textId="77777777" w:rsidR="00B67382" w:rsidRPr="00B67382" w:rsidRDefault="00B67382" w:rsidP="00B67382">
            <w:r w:rsidRPr="00B67382">
              <w:t>1267</w:t>
            </w:r>
          </w:p>
        </w:tc>
      </w:tr>
      <w:tr w:rsidR="00B67382" w:rsidRPr="00B67382" w14:paraId="44FCA2F1" w14:textId="77777777" w:rsidTr="00B67382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2283485B" w14:textId="77777777" w:rsidR="00B67382" w:rsidRPr="00B67382" w:rsidRDefault="00B67382" w:rsidP="00B67382">
            <w:pPr>
              <w:jc w:val="center"/>
            </w:pPr>
            <w:r w:rsidRPr="00B67382">
              <w:t>Microglia</w:t>
            </w:r>
          </w:p>
        </w:tc>
        <w:tc>
          <w:tcPr>
            <w:tcW w:w="2648" w:type="dxa"/>
            <w:noWrap/>
            <w:hideMark/>
          </w:tcPr>
          <w:p w14:paraId="217B8608" w14:textId="77777777" w:rsidR="00B67382" w:rsidRPr="00B67382" w:rsidRDefault="00B67382">
            <w:r w:rsidRPr="00B67382">
              <w:t>CD11b</w:t>
            </w:r>
          </w:p>
        </w:tc>
        <w:tc>
          <w:tcPr>
            <w:tcW w:w="1795" w:type="dxa"/>
            <w:noWrap/>
            <w:hideMark/>
          </w:tcPr>
          <w:p w14:paraId="1AD19283" w14:textId="77777777" w:rsidR="00B67382" w:rsidRPr="00B67382" w:rsidRDefault="00B67382">
            <w:r w:rsidRPr="00B67382">
              <w:t>41.98 ± 4.92</w:t>
            </w:r>
          </w:p>
        </w:tc>
        <w:tc>
          <w:tcPr>
            <w:tcW w:w="1795" w:type="dxa"/>
            <w:noWrap/>
            <w:hideMark/>
          </w:tcPr>
          <w:p w14:paraId="74EE6881" w14:textId="77777777" w:rsidR="00B67382" w:rsidRPr="00B67382" w:rsidRDefault="00B67382">
            <w:r w:rsidRPr="00B67382">
              <w:t>145.8 ± 27.07</w:t>
            </w:r>
          </w:p>
        </w:tc>
        <w:tc>
          <w:tcPr>
            <w:tcW w:w="1679" w:type="dxa"/>
            <w:noWrap/>
            <w:hideMark/>
          </w:tcPr>
          <w:p w14:paraId="792C108D" w14:textId="77777777" w:rsidR="00B67382" w:rsidRPr="00B67382" w:rsidRDefault="00B67382">
            <w:r w:rsidRPr="00B67382">
              <w:t>37.66 ± 7.32</w:t>
            </w:r>
          </w:p>
        </w:tc>
        <w:tc>
          <w:tcPr>
            <w:tcW w:w="1795" w:type="dxa"/>
            <w:noWrap/>
            <w:hideMark/>
          </w:tcPr>
          <w:p w14:paraId="2A83DC72" w14:textId="77777777" w:rsidR="00B67382" w:rsidRPr="00B67382" w:rsidRDefault="00B67382">
            <w:r w:rsidRPr="00B67382">
              <w:t>144.4 ± 82.86</w:t>
            </w:r>
          </w:p>
        </w:tc>
        <w:tc>
          <w:tcPr>
            <w:tcW w:w="1623" w:type="dxa"/>
            <w:noWrap/>
            <w:hideMark/>
          </w:tcPr>
          <w:p w14:paraId="1FACD88F" w14:textId="77777777" w:rsidR="00B67382" w:rsidRPr="00B67382" w:rsidRDefault="00B67382" w:rsidP="00B67382">
            <w:r w:rsidRPr="00B67382">
              <w:t>50376</w:t>
            </w:r>
          </w:p>
        </w:tc>
      </w:tr>
      <w:tr w:rsidR="00B67382" w:rsidRPr="00B67382" w14:paraId="009CA432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2B03CBD9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4BB00492" w14:textId="77777777" w:rsidR="00B67382" w:rsidRPr="00B67382" w:rsidRDefault="00B67382">
            <w:r w:rsidRPr="00B67382">
              <w:t>RT1b</w:t>
            </w:r>
          </w:p>
        </w:tc>
        <w:tc>
          <w:tcPr>
            <w:tcW w:w="1795" w:type="dxa"/>
            <w:noWrap/>
            <w:hideMark/>
          </w:tcPr>
          <w:p w14:paraId="3AAC2C7B" w14:textId="77777777" w:rsidR="00B67382" w:rsidRPr="00B67382" w:rsidRDefault="00B67382">
            <w:r w:rsidRPr="00B67382">
              <w:t>72.56 ± 29.76</w:t>
            </w:r>
          </w:p>
        </w:tc>
        <w:tc>
          <w:tcPr>
            <w:tcW w:w="1795" w:type="dxa"/>
            <w:noWrap/>
            <w:hideMark/>
          </w:tcPr>
          <w:p w14:paraId="7A33438C" w14:textId="77777777" w:rsidR="00B67382" w:rsidRPr="00B67382" w:rsidRDefault="00B67382">
            <w:r w:rsidRPr="00B67382">
              <w:t>189.0 ± 12.99</w:t>
            </w:r>
          </w:p>
        </w:tc>
        <w:tc>
          <w:tcPr>
            <w:tcW w:w="1679" w:type="dxa"/>
            <w:noWrap/>
            <w:hideMark/>
          </w:tcPr>
          <w:p w14:paraId="1BB33C09" w14:textId="77777777" w:rsidR="00B67382" w:rsidRPr="00B67382" w:rsidRDefault="00B67382">
            <w:r w:rsidRPr="00B67382">
              <w:t>66.74 ± 38.30</w:t>
            </w:r>
          </w:p>
        </w:tc>
        <w:tc>
          <w:tcPr>
            <w:tcW w:w="1795" w:type="dxa"/>
            <w:noWrap/>
            <w:hideMark/>
          </w:tcPr>
          <w:p w14:paraId="4612E795" w14:textId="77777777" w:rsidR="00B67382" w:rsidRPr="00B67382" w:rsidRDefault="00B67382">
            <w:r w:rsidRPr="00B67382">
              <w:t>211.8 ± 41.81</w:t>
            </w:r>
          </w:p>
        </w:tc>
        <w:tc>
          <w:tcPr>
            <w:tcW w:w="1623" w:type="dxa"/>
            <w:noWrap/>
            <w:hideMark/>
          </w:tcPr>
          <w:p w14:paraId="5E4B0F73" w14:textId="77777777" w:rsidR="00B67382" w:rsidRPr="00B67382" w:rsidRDefault="00B67382" w:rsidP="00B67382">
            <w:r w:rsidRPr="00B67382">
              <w:t>794</w:t>
            </w:r>
          </w:p>
        </w:tc>
      </w:tr>
      <w:tr w:rsidR="00B67382" w:rsidRPr="00B67382" w14:paraId="703B07D8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1453B77B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6AB2AEB1" w14:textId="77777777" w:rsidR="00B67382" w:rsidRPr="00B67382" w:rsidRDefault="00B67382">
            <w:r w:rsidRPr="00B67382">
              <w:t>P2Y12</w:t>
            </w:r>
          </w:p>
        </w:tc>
        <w:tc>
          <w:tcPr>
            <w:tcW w:w="1795" w:type="dxa"/>
            <w:noWrap/>
            <w:hideMark/>
          </w:tcPr>
          <w:p w14:paraId="63E4ACCE" w14:textId="77777777" w:rsidR="00B67382" w:rsidRPr="00B67382" w:rsidRDefault="00B67382">
            <w:r w:rsidRPr="00B67382">
              <w:t>22.66 ± 2.58</w:t>
            </w:r>
          </w:p>
        </w:tc>
        <w:tc>
          <w:tcPr>
            <w:tcW w:w="1795" w:type="dxa"/>
            <w:noWrap/>
            <w:hideMark/>
          </w:tcPr>
          <w:p w14:paraId="56C63D97" w14:textId="77777777" w:rsidR="00B67382" w:rsidRPr="00B67382" w:rsidRDefault="00B67382">
            <w:r w:rsidRPr="00B67382">
              <w:t>61.16 ± 9.44</w:t>
            </w:r>
          </w:p>
        </w:tc>
        <w:tc>
          <w:tcPr>
            <w:tcW w:w="1679" w:type="dxa"/>
            <w:noWrap/>
            <w:hideMark/>
          </w:tcPr>
          <w:p w14:paraId="0E35B322" w14:textId="77777777" w:rsidR="00B67382" w:rsidRPr="00B67382" w:rsidRDefault="00B67382">
            <w:r w:rsidRPr="00B67382">
              <w:t>25.70 ± 9.88</w:t>
            </w:r>
          </w:p>
        </w:tc>
        <w:tc>
          <w:tcPr>
            <w:tcW w:w="1795" w:type="dxa"/>
            <w:noWrap/>
            <w:hideMark/>
          </w:tcPr>
          <w:p w14:paraId="3D25DAB2" w14:textId="77777777" w:rsidR="00B67382" w:rsidRPr="00B67382" w:rsidRDefault="00B67382">
            <w:r w:rsidRPr="00B67382">
              <w:t>57.56 ± 14.93</w:t>
            </w:r>
          </w:p>
        </w:tc>
        <w:tc>
          <w:tcPr>
            <w:tcW w:w="1623" w:type="dxa"/>
            <w:noWrap/>
            <w:hideMark/>
          </w:tcPr>
          <w:p w14:paraId="7043B31B" w14:textId="77777777" w:rsidR="00B67382" w:rsidRPr="00B67382" w:rsidRDefault="00B67382" w:rsidP="00B67382">
            <w:r w:rsidRPr="00B67382">
              <w:t>314</w:t>
            </w:r>
          </w:p>
        </w:tc>
      </w:tr>
      <w:tr w:rsidR="00B67382" w:rsidRPr="00B67382" w14:paraId="3AB5EBA3" w14:textId="77777777" w:rsidTr="00B67382">
        <w:trPr>
          <w:trHeight w:val="320"/>
        </w:trPr>
        <w:tc>
          <w:tcPr>
            <w:tcW w:w="1615" w:type="dxa"/>
            <w:vMerge/>
            <w:vAlign w:val="center"/>
            <w:hideMark/>
          </w:tcPr>
          <w:p w14:paraId="23A8DF2F" w14:textId="77777777" w:rsidR="00B67382" w:rsidRPr="00B67382" w:rsidRDefault="00B67382" w:rsidP="00B67382">
            <w:pPr>
              <w:jc w:val="center"/>
            </w:pPr>
          </w:p>
        </w:tc>
        <w:tc>
          <w:tcPr>
            <w:tcW w:w="2648" w:type="dxa"/>
            <w:noWrap/>
            <w:hideMark/>
          </w:tcPr>
          <w:p w14:paraId="2086CF57" w14:textId="77777777" w:rsidR="00B67382" w:rsidRPr="00B67382" w:rsidRDefault="00B67382">
            <w:r w:rsidRPr="00B67382">
              <w:t>CD32</w:t>
            </w:r>
          </w:p>
        </w:tc>
        <w:tc>
          <w:tcPr>
            <w:tcW w:w="1795" w:type="dxa"/>
            <w:noWrap/>
            <w:hideMark/>
          </w:tcPr>
          <w:p w14:paraId="6ECCF819" w14:textId="77777777" w:rsidR="00B67382" w:rsidRPr="00B67382" w:rsidRDefault="00B67382">
            <w:r w:rsidRPr="00B67382">
              <w:t>151.6 ± 148.3</w:t>
            </w:r>
          </w:p>
        </w:tc>
        <w:tc>
          <w:tcPr>
            <w:tcW w:w="1795" w:type="dxa"/>
            <w:noWrap/>
            <w:hideMark/>
          </w:tcPr>
          <w:p w14:paraId="4856B976" w14:textId="77777777" w:rsidR="00B67382" w:rsidRPr="00B67382" w:rsidRDefault="00B67382">
            <w:r w:rsidRPr="00B67382">
              <w:t>152.6 ± 31.47</w:t>
            </w:r>
          </w:p>
        </w:tc>
        <w:tc>
          <w:tcPr>
            <w:tcW w:w="1679" w:type="dxa"/>
            <w:noWrap/>
            <w:hideMark/>
          </w:tcPr>
          <w:p w14:paraId="4215D0BD" w14:textId="77777777" w:rsidR="00B67382" w:rsidRPr="00B67382" w:rsidRDefault="00B67382">
            <w:r w:rsidRPr="00B67382">
              <w:t>119.0 ± 51.24</w:t>
            </w:r>
          </w:p>
        </w:tc>
        <w:tc>
          <w:tcPr>
            <w:tcW w:w="1795" w:type="dxa"/>
            <w:noWrap/>
            <w:hideMark/>
          </w:tcPr>
          <w:p w14:paraId="59F5B993" w14:textId="77777777" w:rsidR="00B67382" w:rsidRPr="00B67382" w:rsidRDefault="00B67382">
            <w:r w:rsidRPr="00B67382">
              <w:t>177.9 ± 65.77</w:t>
            </w:r>
          </w:p>
        </w:tc>
        <w:tc>
          <w:tcPr>
            <w:tcW w:w="1623" w:type="dxa"/>
            <w:noWrap/>
            <w:hideMark/>
          </w:tcPr>
          <w:p w14:paraId="42DD3137" w14:textId="77777777" w:rsidR="00B67382" w:rsidRPr="00B67382" w:rsidRDefault="00B67382" w:rsidP="00B67382">
            <w:r w:rsidRPr="00B67382">
              <w:t>109</w:t>
            </w:r>
          </w:p>
        </w:tc>
      </w:tr>
      <w:tr w:rsidR="00B67382" w:rsidRPr="00B67382" w14:paraId="77888C18" w14:textId="77777777" w:rsidTr="00B67382">
        <w:trPr>
          <w:trHeight w:val="320"/>
        </w:trPr>
        <w:tc>
          <w:tcPr>
            <w:tcW w:w="1615" w:type="dxa"/>
            <w:vMerge w:val="restart"/>
            <w:noWrap/>
            <w:vAlign w:val="center"/>
            <w:hideMark/>
          </w:tcPr>
          <w:p w14:paraId="701DB231" w14:textId="77777777" w:rsidR="00B67382" w:rsidRPr="00B67382" w:rsidRDefault="00B67382" w:rsidP="00B67382">
            <w:pPr>
              <w:jc w:val="center"/>
            </w:pPr>
            <w:r w:rsidRPr="00B67382">
              <w:t>Splenocytes</w:t>
            </w:r>
          </w:p>
        </w:tc>
        <w:tc>
          <w:tcPr>
            <w:tcW w:w="2648" w:type="dxa"/>
            <w:noWrap/>
            <w:hideMark/>
          </w:tcPr>
          <w:p w14:paraId="3E49E3CF" w14:textId="77777777" w:rsidR="00B67382" w:rsidRPr="00B67382" w:rsidRDefault="00B67382">
            <w:r w:rsidRPr="00B67382">
              <w:t>CD11b</w:t>
            </w:r>
          </w:p>
        </w:tc>
        <w:tc>
          <w:tcPr>
            <w:tcW w:w="1795" w:type="dxa"/>
            <w:noWrap/>
            <w:hideMark/>
          </w:tcPr>
          <w:p w14:paraId="33B54628" w14:textId="77777777" w:rsidR="00B67382" w:rsidRPr="00B67382" w:rsidRDefault="00B67382">
            <w:r w:rsidRPr="00B67382">
              <w:t>707.0 ± 213.0</w:t>
            </w:r>
          </w:p>
        </w:tc>
        <w:tc>
          <w:tcPr>
            <w:tcW w:w="1795" w:type="dxa"/>
            <w:noWrap/>
            <w:hideMark/>
          </w:tcPr>
          <w:p w14:paraId="4C512AB9" w14:textId="77777777" w:rsidR="00B67382" w:rsidRPr="00B67382" w:rsidRDefault="00B67382">
            <w:r w:rsidRPr="00B67382">
              <w:t>755.2 ± 159.9</w:t>
            </w:r>
          </w:p>
        </w:tc>
        <w:tc>
          <w:tcPr>
            <w:tcW w:w="1679" w:type="dxa"/>
            <w:noWrap/>
            <w:hideMark/>
          </w:tcPr>
          <w:p w14:paraId="60E0CBE7" w14:textId="77777777" w:rsidR="00B67382" w:rsidRPr="00B67382" w:rsidRDefault="00B67382">
            <w:r w:rsidRPr="00B67382">
              <w:t>987.0 ± 242.8</w:t>
            </w:r>
          </w:p>
        </w:tc>
        <w:tc>
          <w:tcPr>
            <w:tcW w:w="1795" w:type="dxa"/>
            <w:noWrap/>
            <w:hideMark/>
          </w:tcPr>
          <w:p w14:paraId="2AFB4ED0" w14:textId="77777777" w:rsidR="00B67382" w:rsidRPr="00B67382" w:rsidRDefault="00B67382">
            <w:r w:rsidRPr="00B67382">
              <w:t>1107 ± 362.0</w:t>
            </w:r>
          </w:p>
        </w:tc>
        <w:tc>
          <w:tcPr>
            <w:tcW w:w="1623" w:type="dxa"/>
            <w:noWrap/>
            <w:hideMark/>
          </w:tcPr>
          <w:p w14:paraId="060B38A3" w14:textId="77777777" w:rsidR="00B67382" w:rsidRPr="00B67382" w:rsidRDefault="00B67382" w:rsidP="00B67382">
            <w:r w:rsidRPr="00B67382">
              <w:t>18</w:t>
            </w:r>
          </w:p>
        </w:tc>
      </w:tr>
      <w:tr w:rsidR="00B67382" w:rsidRPr="00B67382" w14:paraId="46512167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4C736E7A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03621E9B" w14:textId="77777777" w:rsidR="00B67382" w:rsidRPr="00B67382" w:rsidRDefault="00B67382">
            <w:r w:rsidRPr="00B67382">
              <w:t>CD3</w:t>
            </w:r>
          </w:p>
        </w:tc>
        <w:tc>
          <w:tcPr>
            <w:tcW w:w="1795" w:type="dxa"/>
            <w:noWrap/>
            <w:hideMark/>
          </w:tcPr>
          <w:p w14:paraId="663CE371" w14:textId="77777777" w:rsidR="00B67382" w:rsidRPr="00B67382" w:rsidRDefault="00B67382">
            <w:r w:rsidRPr="00B67382">
              <w:t>970.0 ± 194.5</w:t>
            </w:r>
          </w:p>
        </w:tc>
        <w:tc>
          <w:tcPr>
            <w:tcW w:w="1795" w:type="dxa"/>
            <w:noWrap/>
            <w:hideMark/>
          </w:tcPr>
          <w:p w14:paraId="48EE5CA9" w14:textId="77777777" w:rsidR="00B67382" w:rsidRPr="00B67382" w:rsidRDefault="00B67382">
            <w:r w:rsidRPr="00B67382">
              <w:t>1211 ± 522.3</w:t>
            </w:r>
          </w:p>
        </w:tc>
        <w:tc>
          <w:tcPr>
            <w:tcW w:w="1679" w:type="dxa"/>
            <w:noWrap/>
            <w:hideMark/>
          </w:tcPr>
          <w:p w14:paraId="7B65ADD6" w14:textId="77777777" w:rsidR="00B67382" w:rsidRPr="00B67382" w:rsidRDefault="00B67382">
            <w:r w:rsidRPr="00B67382">
              <w:t>1425 ± 345.2</w:t>
            </w:r>
          </w:p>
        </w:tc>
        <w:tc>
          <w:tcPr>
            <w:tcW w:w="1795" w:type="dxa"/>
            <w:noWrap/>
            <w:hideMark/>
          </w:tcPr>
          <w:p w14:paraId="06CAE0E8" w14:textId="77777777" w:rsidR="00B67382" w:rsidRPr="00B67382" w:rsidRDefault="00B67382">
            <w:r w:rsidRPr="00B67382">
              <w:t>1611 ± 727.6</w:t>
            </w:r>
          </w:p>
        </w:tc>
        <w:tc>
          <w:tcPr>
            <w:tcW w:w="1623" w:type="dxa"/>
            <w:noWrap/>
            <w:hideMark/>
          </w:tcPr>
          <w:p w14:paraId="3022E8FE" w14:textId="77777777" w:rsidR="00B67382" w:rsidRPr="00B67382" w:rsidRDefault="00B67382" w:rsidP="00B67382">
            <w:r w:rsidRPr="00B67382">
              <w:t>67</w:t>
            </w:r>
          </w:p>
        </w:tc>
      </w:tr>
      <w:tr w:rsidR="00B67382" w:rsidRPr="00B67382" w14:paraId="4DD5DD95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317B510C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62E11106" w14:textId="77777777" w:rsidR="00B67382" w:rsidRPr="00B67382" w:rsidRDefault="00B67382">
            <w:r w:rsidRPr="00B67382">
              <w:t>CD4</w:t>
            </w:r>
          </w:p>
        </w:tc>
        <w:tc>
          <w:tcPr>
            <w:tcW w:w="1795" w:type="dxa"/>
            <w:noWrap/>
            <w:hideMark/>
          </w:tcPr>
          <w:p w14:paraId="6F5700F2" w14:textId="77777777" w:rsidR="00B67382" w:rsidRPr="00B67382" w:rsidRDefault="00B67382">
            <w:r w:rsidRPr="00B67382">
              <w:t>578.6 ± 124.6</w:t>
            </w:r>
          </w:p>
        </w:tc>
        <w:tc>
          <w:tcPr>
            <w:tcW w:w="1795" w:type="dxa"/>
            <w:noWrap/>
            <w:hideMark/>
          </w:tcPr>
          <w:p w14:paraId="77CC4816" w14:textId="77777777" w:rsidR="00B67382" w:rsidRPr="00B67382" w:rsidRDefault="00B67382">
            <w:r w:rsidRPr="00B67382">
              <w:t>711.8 ± 292.1</w:t>
            </w:r>
          </w:p>
        </w:tc>
        <w:tc>
          <w:tcPr>
            <w:tcW w:w="1679" w:type="dxa"/>
            <w:noWrap/>
            <w:hideMark/>
          </w:tcPr>
          <w:p w14:paraId="72F65DB7" w14:textId="77777777" w:rsidR="00B67382" w:rsidRPr="00B67382" w:rsidRDefault="00B67382">
            <w:r w:rsidRPr="00B67382">
              <w:t>776.8 ± 175.5</w:t>
            </w:r>
          </w:p>
        </w:tc>
        <w:tc>
          <w:tcPr>
            <w:tcW w:w="1795" w:type="dxa"/>
            <w:noWrap/>
            <w:hideMark/>
          </w:tcPr>
          <w:p w14:paraId="70761AB5" w14:textId="77777777" w:rsidR="00B67382" w:rsidRPr="00B67382" w:rsidRDefault="00B67382">
            <w:r w:rsidRPr="00B67382">
              <w:t>962.0 ± 466.9</w:t>
            </w:r>
          </w:p>
        </w:tc>
        <w:tc>
          <w:tcPr>
            <w:tcW w:w="1623" w:type="dxa"/>
            <w:noWrap/>
            <w:hideMark/>
          </w:tcPr>
          <w:p w14:paraId="7DEB7AE0" w14:textId="77777777" w:rsidR="00B67382" w:rsidRPr="00B67382" w:rsidRDefault="00B67382" w:rsidP="00B67382">
            <w:r w:rsidRPr="00B67382">
              <w:t>64</w:t>
            </w:r>
          </w:p>
        </w:tc>
      </w:tr>
      <w:tr w:rsidR="00B67382" w:rsidRPr="00B67382" w14:paraId="120FA19A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20A280DC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153648B3" w14:textId="77777777" w:rsidR="00B67382" w:rsidRPr="00B67382" w:rsidRDefault="00B67382">
            <w:r w:rsidRPr="00B67382">
              <w:t>CD8</w:t>
            </w:r>
          </w:p>
        </w:tc>
        <w:tc>
          <w:tcPr>
            <w:tcW w:w="1795" w:type="dxa"/>
            <w:noWrap/>
            <w:hideMark/>
          </w:tcPr>
          <w:p w14:paraId="5E8FA729" w14:textId="77777777" w:rsidR="00B67382" w:rsidRPr="00B67382" w:rsidRDefault="00B67382">
            <w:r w:rsidRPr="00B67382">
              <w:t>308.4 ± 89.53</w:t>
            </w:r>
          </w:p>
        </w:tc>
        <w:tc>
          <w:tcPr>
            <w:tcW w:w="1795" w:type="dxa"/>
            <w:noWrap/>
            <w:hideMark/>
          </w:tcPr>
          <w:p w14:paraId="480CA935" w14:textId="77777777" w:rsidR="00B67382" w:rsidRPr="00B67382" w:rsidRDefault="00B67382">
            <w:r w:rsidRPr="00B67382">
              <w:t>397.6 ± 212.3</w:t>
            </w:r>
          </w:p>
        </w:tc>
        <w:tc>
          <w:tcPr>
            <w:tcW w:w="1679" w:type="dxa"/>
            <w:noWrap/>
            <w:hideMark/>
          </w:tcPr>
          <w:p w14:paraId="28C443E0" w14:textId="77777777" w:rsidR="00B67382" w:rsidRPr="00B67382" w:rsidRDefault="00B67382">
            <w:r w:rsidRPr="00B67382">
              <w:t>536.8 ± 156.2</w:t>
            </w:r>
          </w:p>
        </w:tc>
        <w:tc>
          <w:tcPr>
            <w:tcW w:w="1795" w:type="dxa"/>
            <w:noWrap/>
            <w:hideMark/>
          </w:tcPr>
          <w:p w14:paraId="0C6CB841" w14:textId="77777777" w:rsidR="00B67382" w:rsidRPr="00B67382" w:rsidRDefault="00B67382">
            <w:r w:rsidRPr="00B67382">
              <w:t>527.8 ± 241.1</w:t>
            </w:r>
          </w:p>
        </w:tc>
        <w:tc>
          <w:tcPr>
            <w:tcW w:w="1623" w:type="dxa"/>
            <w:noWrap/>
            <w:hideMark/>
          </w:tcPr>
          <w:p w14:paraId="41E53ADA" w14:textId="77777777" w:rsidR="00B67382" w:rsidRPr="00B67382" w:rsidRDefault="00B67382" w:rsidP="00B67382">
            <w:r w:rsidRPr="00B67382">
              <w:t>81</w:t>
            </w:r>
          </w:p>
        </w:tc>
      </w:tr>
      <w:tr w:rsidR="00B67382" w:rsidRPr="00B67382" w14:paraId="06607065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7CB753B4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20131A87" w14:textId="77777777" w:rsidR="00B67382" w:rsidRPr="00B67382" w:rsidRDefault="00B67382">
            <w:r w:rsidRPr="00B67382">
              <w:t>Tregs</w:t>
            </w:r>
          </w:p>
        </w:tc>
        <w:tc>
          <w:tcPr>
            <w:tcW w:w="1795" w:type="dxa"/>
            <w:noWrap/>
            <w:hideMark/>
          </w:tcPr>
          <w:p w14:paraId="17ED6385" w14:textId="77777777" w:rsidR="00B67382" w:rsidRPr="00B67382" w:rsidRDefault="00B67382">
            <w:r w:rsidRPr="00B67382">
              <w:t>513.6 ± 124.2</w:t>
            </w:r>
          </w:p>
        </w:tc>
        <w:tc>
          <w:tcPr>
            <w:tcW w:w="1795" w:type="dxa"/>
            <w:noWrap/>
            <w:hideMark/>
          </w:tcPr>
          <w:p w14:paraId="090F9AD2" w14:textId="77777777" w:rsidR="00B67382" w:rsidRPr="00B67382" w:rsidRDefault="00B67382">
            <w:r w:rsidRPr="00B67382">
              <w:t>623.2 ± 341.0</w:t>
            </w:r>
          </w:p>
        </w:tc>
        <w:tc>
          <w:tcPr>
            <w:tcW w:w="1679" w:type="dxa"/>
            <w:noWrap/>
            <w:hideMark/>
          </w:tcPr>
          <w:p w14:paraId="36B311ED" w14:textId="77777777" w:rsidR="00B67382" w:rsidRPr="00B67382" w:rsidRDefault="00B67382">
            <w:r w:rsidRPr="00B67382">
              <w:t>694.8 ± 212.1</w:t>
            </w:r>
          </w:p>
        </w:tc>
        <w:tc>
          <w:tcPr>
            <w:tcW w:w="1795" w:type="dxa"/>
            <w:noWrap/>
            <w:hideMark/>
          </w:tcPr>
          <w:p w14:paraId="0EC38E50" w14:textId="77777777" w:rsidR="00B67382" w:rsidRPr="00B67382" w:rsidRDefault="00B67382">
            <w:r w:rsidRPr="00B67382">
              <w:t>877.4 ± 475.4</w:t>
            </w:r>
          </w:p>
        </w:tc>
        <w:tc>
          <w:tcPr>
            <w:tcW w:w="1623" w:type="dxa"/>
            <w:noWrap/>
            <w:hideMark/>
          </w:tcPr>
          <w:p w14:paraId="7F374509" w14:textId="77777777" w:rsidR="00B67382" w:rsidRPr="00B67382" w:rsidRDefault="00B67382" w:rsidP="00B67382">
            <w:r w:rsidRPr="00B67382">
              <w:t>70</w:t>
            </w:r>
          </w:p>
        </w:tc>
      </w:tr>
      <w:tr w:rsidR="00B67382" w:rsidRPr="00B67382" w14:paraId="105F167A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3CC48B90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5B2AE7FB" w14:textId="77777777" w:rsidR="00B67382" w:rsidRPr="00B67382" w:rsidRDefault="00B67382">
            <w:r w:rsidRPr="00B67382">
              <w:t>MHC-II</w:t>
            </w:r>
          </w:p>
        </w:tc>
        <w:tc>
          <w:tcPr>
            <w:tcW w:w="1795" w:type="dxa"/>
            <w:noWrap/>
            <w:hideMark/>
          </w:tcPr>
          <w:p w14:paraId="18126BC4" w14:textId="77777777" w:rsidR="00B67382" w:rsidRPr="00B67382" w:rsidRDefault="00B67382">
            <w:r w:rsidRPr="00B67382">
              <w:t>1968 ± 413.9</w:t>
            </w:r>
          </w:p>
        </w:tc>
        <w:tc>
          <w:tcPr>
            <w:tcW w:w="1795" w:type="dxa"/>
            <w:noWrap/>
            <w:hideMark/>
          </w:tcPr>
          <w:p w14:paraId="15BD010B" w14:textId="77777777" w:rsidR="00B67382" w:rsidRPr="00B67382" w:rsidRDefault="00B67382">
            <w:r w:rsidRPr="00B67382">
              <w:t>2079 ± 781.5</w:t>
            </w:r>
          </w:p>
        </w:tc>
        <w:tc>
          <w:tcPr>
            <w:tcW w:w="1679" w:type="dxa"/>
            <w:noWrap/>
            <w:hideMark/>
          </w:tcPr>
          <w:p w14:paraId="0EDDB760" w14:textId="77777777" w:rsidR="00B67382" w:rsidRPr="00B67382" w:rsidRDefault="00B67382">
            <w:r w:rsidRPr="00B67382">
              <w:t>2823 ± 684.0</w:t>
            </w:r>
          </w:p>
        </w:tc>
        <w:tc>
          <w:tcPr>
            <w:tcW w:w="1795" w:type="dxa"/>
            <w:noWrap/>
            <w:hideMark/>
          </w:tcPr>
          <w:p w14:paraId="6AD09013" w14:textId="77777777" w:rsidR="00B67382" w:rsidRPr="00B67382" w:rsidRDefault="00B67382">
            <w:r w:rsidRPr="00B67382">
              <w:t>2768 ± 1035</w:t>
            </w:r>
          </w:p>
        </w:tc>
        <w:tc>
          <w:tcPr>
            <w:tcW w:w="1623" w:type="dxa"/>
            <w:noWrap/>
            <w:hideMark/>
          </w:tcPr>
          <w:p w14:paraId="5E341D90" w14:textId="77777777" w:rsidR="00B67382" w:rsidRPr="00B67382" w:rsidRDefault="00B67382" w:rsidP="00B67382">
            <w:r w:rsidRPr="00B67382">
              <w:t>48</w:t>
            </w:r>
          </w:p>
        </w:tc>
      </w:tr>
      <w:tr w:rsidR="00B67382" w:rsidRPr="00B67382" w14:paraId="478B5372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2AEDEEC9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04EE4BCC" w14:textId="77777777" w:rsidR="00B67382" w:rsidRPr="00B67382" w:rsidRDefault="00B67382">
            <w:r w:rsidRPr="00B67382">
              <w:t>CD3-CD45RA+</w:t>
            </w:r>
          </w:p>
        </w:tc>
        <w:tc>
          <w:tcPr>
            <w:tcW w:w="1795" w:type="dxa"/>
            <w:noWrap/>
            <w:hideMark/>
          </w:tcPr>
          <w:p w14:paraId="44DE7C1E" w14:textId="77777777" w:rsidR="00B67382" w:rsidRPr="00B67382" w:rsidRDefault="00B67382">
            <w:r w:rsidRPr="00B67382">
              <w:t>1305 ± 280.0</w:t>
            </w:r>
          </w:p>
        </w:tc>
        <w:tc>
          <w:tcPr>
            <w:tcW w:w="1795" w:type="dxa"/>
            <w:noWrap/>
            <w:hideMark/>
          </w:tcPr>
          <w:p w14:paraId="264C6EC8" w14:textId="77777777" w:rsidR="00B67382" w:rsidRPr="00B67382" w:rsidRDefault="00B67382">
            <w:r w:rsidRPr="00B67382">
              <w:t>1497 ± 480.4</w:t>
            </w:r>
          </w:p>
        </w:tc>
        <w:tc>
          <w:tcPr>
            <w:tcW w:w="1679" w:type="dxa"/>
            <w:noWrap/>
            <w:hideMark/>
          </w:tcPr>
          <w:p w14:paraId="5D42A700" w14:textId="77777777" w:rsidR="00B67382" w:rsidRPr="00B67382" w:rsidRDefault="00B67382">
            <w:r w:rsidRPr="00B67382">
              <w:t>2000 ± 399.7</w:t>
            </w:r>
          </w:p>
        </w:tc>
        <w:tc>
          <w:tcPr>
            <w:tcW w:w="1795" w:type="dxa"/>
            <w:noWrap/>
            <w:hideMark/>
          </w:tcPr>
          <w:p w14:paraId="610D9B9E" w14:textId="77777777" w:rsidR="00B67382" w:rsidRPr="00B67382" w:rsidRDefault="00B67382">
            <w:r w:rsidRPr="00B67382">
              <w:t>2003 ± 894.7</w:t>
            </w:r>
          </w:p>
        </w:tc>
        <w:tc>
          <w:tcPr>
            <w:tcW w:w="1623" w:type="dxa"/>
            <w:noWrap/>
            <w:hideMark/>
          </w:tcPr>
          <w:p w14:paraId="6217D676" w14:textId="77777777" w:rsidR="00B67382" w:rsidRPr="00B67382" w:rsidRDefault="00B67382" w:rsidP="00B67382">
            <w:r w:rsidRPr="00B67382">
              <w:t>54</w:t>
            </w:r>
          </w:p>
        </w:tc>
      </w:tr>
      <w:tr w:rsidR="00B67382" w:rsidRPr="00B67382" w14:paraId="2134DE18" w14:textId="77777777" w:rsidTr="00B67382">
        <w:trPr>
          <w:trHeight w:val="320"/>
        </w:trPr>
        <w:tc>
          <w:tcPr>
            <w:tcW w:w="1615" w:type="dxa"/>
            <w:vMerge/>
            <w:hideMark/>
          </w:tcPr>
          <w:p w14:paraId="470D0971" w14:textId="77777777" w:rsidR="00B67382" w:rsidRPr="00B67382" w:rsidRDefault="00B67382"/>
        </w:tc>
        <w:tc>
          <w:tcPr>
            <w:tcW w:w="2648" w:type="dxa"/>
            <w:noWrap/>
            <w:hideMark/>
          </w:tcPr>
          <w:p w14:paraId="5A300366" w14:textId="77777777" w:rsidR="00B67382" w:rsidRPr="00B67382" w:rsidRDefault="00B67382">
            <w:r w:rsidRPr="00B67382">
              <w:t>CD3+CD45RA-</w:t>
            </w:r>
          </w:p>
        </w:tc>
        <w:tc>
          <w:tcPr>
            <w:tcW w:w="1795" w:type="dxa"/>
            <w:noWrap/>
            <w:hideMark/>
          </w:tcPr>
          <w:p w14:paraId="7EFF479A" w14:textId="77777777" w:rsidR="00B67382" w:rsidRPr="00B67382" w:rsidRDefault="00B67382">
            <w:r w:rsidRPr="00B67382">
              <w:t>1068 ± 220.8</w:t>
            </w:r>
          </w:p>
        </w:tc>
        <w:tc>
          <w:tcPr>
            <w:tcW w:w="1795" w:type="dxa"/>
            <w:noWrap/>
            <w:hideMark/>
          </w:tcPr>
          <w:p w14:paraId="226AE033" w14:textId="77777777" w:rsidR="00B67382" w:rsidRPr="00B67382" w:rsidRDefault="00B67382">
            <w:r w:rsidRPr="00B67382">
              <w:t>1286 ± 505.3</w:t>
            </w:r>
          </w:p>
        </w:tc>
        <w:tc>
          <w:tcPr>
            <w:tcW w:w="1679" w:type="dxa"/>
            <w:noWrap/>
            <w:hideMark/>
          </w:tcPr>
          <w:p w14:paraId="7927C4BD" w14:textId="77777777" w:rsidR="00B67382" w:rsidRPr="00B67382" w:rsidRDefault="00B67382">
            <w:r w:rsidRPr="00B67382">
              <w:t>1542 ± 341.5</w:t>
            </w:r>
          </w:p>
        </w:tc>
        <w:tc>
          <w:tcPr>
            <w:tcW w:w="1795" w:type="dxa"/>
            <w:noWrap/>
            <w:hideMark/>
          </w:tcPr>
          <w:p w14:paraId="05B37A0E" w14:textId="77777777" w:rsidR="00B67382" w:rsidRPr="00B67382" w:rsidRDefault="00B67382">
            <w:r w:rsidRPr="00B67382">
              <w:t>1733 ± 725.6</w:t>
            </w:r>
          </w:p>
        </w:tc>
        <w:tc>
          <w:tcPr>
            <w:tcW w:w="1623" w:type="dxa"/>
            <w:noWrap/>
            <w:hideMark/>
          </w:tcPr>
          <w:p w14:paraId="515E1412" w14:textId="77777777" w:rsidR="00B67382" w:rsidRPr="00B67382" w:rsidRDefault="00B67382" w:rsidP="00B67382">
            <w:r w:rsidRPr="00B67382">
              <w:t>52</w:t>
            </w:r>
          </w:p>
        </w:tc>
      </w:tr>
    </w:tbl>
    <w:p w14:paraId="017C39EE" w14:textId="386C516D" w:rsidR="00C86318" w:rsidRPr="00B67382" w:rsidRDefault="002A6E59">
      <w:r>
        <w:rPr>
          <w:b/>
          <w:bCs/>
        </w:rPr>
        <w:lastRenderedPageBreak/>
        <w:t xml:space="preserve">Supplemental </w:t>
      </w:r>
      <w:r w:rsidR="00B67382">
        <w:rPr>
          <w:b/>
          <w:bCs/>
        </w:rPr>
        <w:t xml:space="preserve">Table </w:t>
      </w:r>
      <w:r>
        <w:rPr>
          <w:b/>
          <w:bCs/>
        </w:rPr>
        <w:t>1</w:t>
      </w:r>
      <w:r w:rsidR="00B67382">
        <w:rPr>
          <w:b/>
          <w:bCs/>
        </w:rPr>
        <w:t xml:space="preserve">. </w:t>
      </w:r>
      <w:r w:rsidR="00B67382">
        <w:t>A priori power analysis (G*Power 3.1) of cytokines and cell surface markers of microglia and splenocytes. In this analysis, we attempt to show the approximate N values required to achieve 95% statistical power for each individual test.</w:t>
      </w:r>
    </w:p>
    <w:sectPr w:rsidR="00C86318" w:rsidRPr="00B67382" w:rsidSect="00B673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382"/>
    <w:rsid w:val="001435F6"/>
    <w:rsid w:val="00222E81"/>
    <w:rsid w:val="00233935"/>
    <w:rsid w:val="00247DEA"/>
    <w:rsid w:val="002A6E59"/>
    <w:rsid w:val="003933E9"/>
    <w:rsid w:val="00512C04"/>
    <w:rsid w:val="00552EAC"/>
    <w:rsid w:val="005D4BDA"/>
    <w:rsid w:val="005E3AB0"/>
    <w:rsid w:val="00625829"/>
    <w:rsid w:val="00673346"/>
    <w:rsid w:val="00682106"/>
    <w:rsid w:val="00721507"/>
    <w:rsid w:val="007D6A34"/>
    <w:rsid w:val="007E706C"/>
    <w:rsid w:val="00826ADA"/>
    <w:rsid w:val="008603E0"/>
    <w:rsid w:val="008D1114"/>
    <w:rsid w:val="009A14B6"/>
    <w:rsid w:val="009F25C3"/>
    <w:rsid w:val="009F4983"/>
    <w:rsid w:val="00A1412D"/>
    <w:rsid w:val="00A64A14"/>
    <w:rsid w:val="00A85C94"/>
    <w:rsid w:val="00B34DE4"/>
    <w:rsid w:val="00B50670"/>
    <w:rsid w:val="00B61496"/>
    <w:rsid w:val="00B67382"/>
    <w:rsid w:val="00BA255A"/>
    <w:rsid w:val="00BB209C"/>
    <w:rsid w:val="00C26833"/>
    <w:rsid w:val="00C419A8"/>
    <w:rsid w:val="00CB37C4"/>
    <w:rsid w:val="00D1203E"/>
    <w:rsid w:val="00D23CBA"/>
    <w:rsid w:val="00D26404"/>
    <w:rsid w:val="00DA66B0"/>
    <w:rsid w:val="00EC1B52"/>
    <w:rsid w:val="00F2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44884"/>
  <w15:chartTrackingRefBased/>
  <w15:docId w15:val="{56738E85-A7EE-314B-A4A6-E1B07630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9</Words>
  <Characters>1639</Characters>
  <Application>Microsoft Office Word</Application>
  <DocSecurity>0</DocSecurity>
  <Lines>22</Lines>
  <Paragraphs>2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3T16:33:00Z</dcterms:created>
  <dcterms:modified xsi:type="dcterms:W3CDTF">2021-09-16T21:19:00Z</dcterms:modified>
</cp:coreProperties>
</file>